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B075E" w14:textId="1F046B86" w:rsidR="00EF4A65" w:rsidRPr="00E059E8" w:rsidRDefault="00E15574" w:rsidP="005E15D6">
      <w:pPr>
        <w:contextualSpacing/>
        <w:jc w:val="center"/>
        <w:rPr>
          <w:rFonts w:ascii="Times New Roman" w:hAnsi="Times New Roman" w:cs="Times New Roman"/>
          <w:sz w:val="24"/>
        </w:rPr>
      </w:pPr>
      <w:r w:rsidRPr="00E059E8">
        <w:rPr>
          <w:rFonts w:ascii="Times New Roman" w:hAnsi="Times New Roman" w:cs="Times New Roman"/>
          <w:b/>
          <w:bCs/>
          <w:sz w:val="24"/>
        </w:rPr>
        <w:t>Table S</w:t>
      </w:r>
      <w:r w:rsidR="00907C80">
        <w:rPr>
          <w:rFonts w:ascii="Times New Roman" w:hAnsi="Times New Roman" w:cs="Times New Roman" w:hint="eastAsia"/>
          <w:b/>
          <w:bCs/>
          <w:sz w:val="24"/>
        </w:rPr>
        <w:t>3</w:t>
      </w:r>
      <w:r w:rsidRPr="00E059E8">
        <w:rPr>
          <w:rFonts w:ascii="Times New Roman" w:hAnsi="Times New Roman" w:cs="Times New Roman"/>
          <w:b/>
          <w:bCs/>
          <w:sz w:val="24"/>
        </w:rPr>
        <w:t xml:space="preserve"> </w:t>
      </w:r>
      <w:r w:rsidRPr="00E059E8">
        <w:rPr>
          <w:rFonts w:ascii="Times New Roman" w:hAnsi="Times New Roman" w:cs="Times New Roman"/>
          <w:sz w:val="24"/>
        </w:rPr>
        <w:t>Univariate logistic regression for clinical characteristics and lymphocyte subsets in sepsis patients</w:t>
      </w:r>
    </w:p>
    <w:tbl>
      <w:tblPr>
        <w:tblW w:w="9998" w:type="dxa"/>
        <w:tblInd w:w="-284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3403"/>
        <w:gridCol w:w="876"/>
        <w:gridCol w:w="1116"/>
        <w:gridCol w:w="1040"/>
        <w:gridCol w:w="1040"/>
        <w:gridCol w:w="2738"/>
      </w:tblGrid>
      <w:tr w:rsidR="00E57204" w:rsidRPr="00E059E8" w14:paraId="177B8B65" w14:textId="77777777" w:rsidTr="00E059E8">
        <w:trPr>
          <w:trHeight w:val="280"/>
        </w:trPr>
        <w:tc>
          <w:tcPr>
            <w:tcW w:w="3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F00C69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6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18EDDD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β</w:t>
            </w:r>
          </w:p>
        </w:tc>
        <w:tc>
          <w:tcPr>
            <w:tcW w:w="111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6A0955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gramStart"/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.E</w:t>
            </w:r>
            <w:proofErr w:type="gramEnd"/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F4D7BE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Z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059A5E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27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FFFC37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R (95%CI)</w:t>
            </w:r>
          </w:p>
        </w:tc>
      </w:tr>
      <w:tr w:rsidR="00E57204" w:rsidRPr="00E059E8" w14:paraId="6D995E45" w14:textId="77777777" w:rsidTr="00E059E8">
        <w:trPr>
          <w:trHeight w:val="280"/>
        </w:trPr>
        <w:tc>
          <w:tcPr>
            <w:tcW w:w="34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99F6B1E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ender (Male vs female)</w:t>
            </w:r>
          </w:p>
        </w:tc>
        <w:tc>
          <w:tcPr>
            <w:tcW w:w="6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DD5E66" w14:textId="5232272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350</w:t>
            </w:r>
          </w:p>
        </w:tc>
        <w:tc>
          <w:tcPr>
            <w:tcW w:w="11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7B5CAE" w14:textId="6914A27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29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F28CC" w14:textId="57AA6C6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66</w:t>
            </w:r>
          </w:p>
        </w:tc>
        <w:tc>
          <w:tcPr>
            <w:tcW w:w="10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ECECAE" w14:textId="400D80D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87</w:t>
            </w:r>
          </w:p>
        </w:tc>
        <w:tc>
          <w:tcPr>
            <w:tcW w:w="27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40AF7F" w14:textId="2662A03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5 (0.370-1.342)</w:t>
            </w:r>
          </w:p>
        </w:tc>
      </w:tr>
      <w:tr w:rsidR="00E57204" w:rsidRPr="00E059E8" w14:paraId="2A78831F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FC273AE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1DCA25E" w14:textId="61146E4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4DC6EB" w14:textId="67D7802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D4E5E2" w14:textId="515BE9ED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83F800" w14:textId="4E2A04C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5CDFD3A" w14:textId="55762CC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80-1.020)</w:t>
            </w:r>
          </w:p>
        </w:tc>
      </w:tr>
      <w:tr w:rsidR="00E57204" w:rsidRPr="00E059E8" w14:paraId="4C84B5E9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C4B0910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MI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5A78B9F" w14:textId="3D075FA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A42050" w14:textId="5EEC629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7876D3" w14:textId="2D8E9F5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736DB7" w14:textId="53844CD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1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D45095B" w14:textId="6F9D596D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6 (0.950-1.107)</w:t>
            </w:r>
          </w:p>
        </w:tc>
      </w:tr>
      <w:tr w:rsidR="00E57204" w:rsidRPr="00E059E8" w14:paraId="77DDFB93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A437AEC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F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9CF69F5" w14:textId="158575D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2094A7" w14:textId="3C07158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F38A6F" w14:textId="76D25E2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7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128DE8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9DABEFF" w14:textId="0095101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4 (1.070-1.289)</w:t>
            </w:r>
          </w:p>
        </w:tc>
      </w:tr>
      <w:tr w:rsidR="00E57204" w:rsidRPr="00E059E8" w14:paraId="0B20CF14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A09266C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PACHEII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C13C5FD" w14:textId="7F738E4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9F630F" w14:textId="0F273BC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A822DE" w14:textId="6F2C008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.4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4E987C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13C8E04" w14:textId="75FDDC3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13 (1.062-1.168)</w:t>
            </w:r>
          </w:p>
        </w:tc>
      </w:tr>
      <w:tr w:rsidR="00E57204" w:rsidRPr="00E059E8" w14:paraId="34C2CA62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4B4D869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S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8DEDE38" w14:textId="061C20D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FFD0AB" w14:textId="0024B92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F4E26F" w14:textId="1BDF562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2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9FA842" w14:textId="61F9A36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906CBBD" w14:textId="48FD0A0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02 (0.826-0.985)</w:t>
            </w:r>
          </w:p>
        </w:tc>
      </w:tr>
      <w:tr w:rsidR="00E57204" w:rsidRPr="00E059E8" w14:paraId="02220F61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FDAD856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OPD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9AA20B3" w14:textId="40FDE72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.5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B55B7B" w14:textId="679A9DD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51.05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833940" w14:textId="31A6EC1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383599" w14:textId="6BBB3EA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66D1741" w14:textId="03638CB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817580.764 (0.000-Inf)</w:t>
            </w:r>
          </w:p>
        </w:tc>
      </w:tr>
      <w:tr w:rsidR="00E57204" w:rsidRPr="00E059E8" w14:paraId="0E4CAD9F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FB4ABE4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ypertension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13337C1" w14:textId="095ED3B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EE9D23" w14:textId="15ED384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0F2021" w14:textId="4893B32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508437" w14:textId="654C0EE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1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7ED1BB4" w14:textId="6263132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66 (0.350-1.266)</w:t>
            </w:r>
          </w:p>
        </w:tc>
      </w:tr>
      <w:tr w:rsidR="00E57204" w:rsidRPr="00E059E8" w14:paraId="3C61A752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EAD6F73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iabetes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E995B94" w14:textId="31E538F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9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5B1D92" w14:textId="41C755A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8A5DF3" w14:textId="172D3C5D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5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3337B" w14:textId="3D716FB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7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61AC76E" w14:textId="2E47481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20 (0.411-1.635)</w:t>
            </w:r>
          </w:p>
        </w:tc>
      </w:tr>
      <w:tr w:rsidR="00E57204" w:rsidRPr="00E059E8" w14:paraId="2C656589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095CBEE6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D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6142352" w14:textId="43D76E3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3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9BC940" w14:textId="3AACDAD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84422A" w14:textId="1453A121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EB1BA6" w14:textId="6759259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E9099B5" w14:textId="1739F4A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9 (0.584-2.224)</w:t>
            </w:r>
          </w:p>
        </w:tc>
      </w:tr>
      <w:tr w:rsidR="00E57204" w:rsidRPr="00E059E8" w14:paraId="4BB79E03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8F4F5C3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RT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8850E22" w14:textId="6204BB7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7C1574" w14:textId="6A98D6B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4FDA94" w14:textId="0472087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8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815EFF" w14:textId="25BAA85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2262072" w14:textId="105E1A0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53 (1.255-5.195)</w:t>
            </w:r>
          </w:p>
        </w:tc>
      </w:tr>
      <w:tr w:rsidR="00E57204" w:rsidRPr="00E059E8" w14:paraId="01C40E98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E35C8CE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soactive drugs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065805E" w14:textId="04D93B3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FA87D0" w14:textId="1CC29C5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392576" w14:textId="70F518E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5ECCBF" w14:textId="05CA8CC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4E1B406" w14:textId="5DE1495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654 (1.344-5.238)</w:t>
            </w:r>
          </w:p>
        </w:tc>
      </w:tr>
      <w:tr w:rsidR="00E57204" w:rsidRPr="00E059E8" w14:paraId="6D03C316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9708A79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ptic shock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D7D3912" w14:textId="46875CD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80354B5" w14:textId="5200DCC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D5968C" w14:textId="062274C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FD36D4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B2D1ECF" w14:textId="3524EAC1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46 (1.708-6.951)</w:t>
            </w:r>
          </w:p>
        </w:tc>
      </w:tr>
      <w:tr w:rsidR="00E57204" w:rsidRPr="00E059E8" w14:paraId="62BC471D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46025AB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imary Infection (Yes vs No)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791E292" w14:textId="72E65F1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ADBF85" w14:textId="0AD9DD2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995245" w14:textId="6306E4A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F5EBC6" w14:textId="1A7DFA2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762C214" w14:textId="3D87AB3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66 (1.093-9.755)</w:t>
            </w:r>
          </w:p>
        </w:tc>
      </w:tr>
      <w:tr w:rsidR="00E57204" w:rsidRPr="00E059E8" w14:paraId="2D970572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C01192C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htie blood cell, 109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12F8D92" w14:textId="6DF2D28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56D2C3" w14:textId="17838AD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E04993" w14:textId="2C732A0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735D5D" w14:textId="591F73E1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CD1898F" w14:textId="4ACEC69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4 (0.994-1.076)</w:t>
            </w:r>
          </w:p>
        </w:tc>
      </w:tr>
      <w:tr w:rsidR="00E57204" w:rsidRPr="00E059E8" w14:paraId="2C2567CF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5B8BFBB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emoglobin, g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BA03030" w14:textId="26AD60D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6597AC" w14:textId="6468293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78939B" w14:textId="0B01DD0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C346FF" w14:textId="618A0CC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5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5878C7D" w14:textId="775E706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4 (0.984-1.004)</w:t>
            </w:r>
          </w:p>
        </w:tc>
      </w:tr>
      <w:tr w:rsidR="00E57204" w:rsidRPr="00E059E8" w14:paraId="753E1B58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20C4638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atelet, 109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BEE99E7" w14:textId="0819B61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92F84E" w14:textId="5D6C65B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4C8374" w14:textId="22877FB1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5BDF0B" w14:textId="433A6B1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6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9888409" w14:textId="231B6F0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6-1.002)</w:t>
            </w:r>
          </w:p>
        </w:tc>
      </w:tr>
      <w:tr w:rsidR="00E57204" w:rsidRPr="00E059E8" w14:paraId="6FE43CAE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6AABE325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utrophil, 109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F35FD19" w14:textId="332B174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3B8F2F" w14:textId="1728513D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F0D584" w14:textId="00C15A3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3C01D1" w14:textId="14AECDA5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B1E9919" w14:textId="0469889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5 (0.999- 1.051)</w:t>
            </w:r>
          </w:p>
        </w:tc>
      </w:tr>
      <w:tr w:rsidR="00E57204" w:rsidRPr="00E059E8" w14:paraId="3F4A1A86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1F8CEEE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ymphocyte, 109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12753B4" w14:textId="1113E85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C31907" w14:textId="43C630A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A3E5F4" w14:textId="25467331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B99542" w14:textId="1ABDF73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1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79FFA17" w14:textId="137617D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48 (0.950-1.638)</w:t>
            </w:r>
          </w:p>
        </w:tc>
      </w:tr>
      <w:tr w:rsidR="00E57204" w:rsidRPr="00E059E8" w14:paraId="2755FC47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18E85C2D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nocyte, 109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524E77E" w14:textId="04C1DFB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D188A5" w14:textId="1CAFFDB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73DA6F" w14:textId="26A542F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5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8FD2E1" w14:textId="2D064C9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B99D390" w14:textId="2B80F9E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376 (1.220- 4.625)</w:t>
            </w:r>
          </w:p>
        </w:tc>
      </w:tr>
      <w:tr w:rsidR="00E57204" w:rsidRPr="00E059E8" w14:paraId="1EB2B023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8BBF5C7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-reactive protein, mg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DD09FCB" w14:textId="65B49D9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8F1A0B" w14:textId="5D0F4D5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E6F608" w14:textId="2F16595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9692C" w14:textId="076D7569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6C495C6" w14:textId="18B2976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7-1.004)</w:t>
            </w:r>
          </w:p>
        </w:tc>
      </w:tr>
      <w:tr w:rsidR="00E57204" w:rsidRPr="00E059E8" w14:paraId="198271A9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481BF513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Procalcitonin, ng/L 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395A2E1" w14:textId="0D3DEFB9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968ECB" w14:textId="1C2256FD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F0E1BC" w14:textId="6C6FE60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10908F" w14:textId="1BD8644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4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A869EAE" w14:textId="271367B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 (0.998- 1.017)</w:t>
            </w:r>
          </w:p>
        </w:tc>
      </w:tr>
      <w:tr w:rsidR="00E57204" w:rsidRPr="00E059E8" w14:paraId="655CA391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3C4F269A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tal bilirubin, μmol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388C35A" w14:textId="578BA11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BB32A0" w14:textId="22AF5954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9229A5" w14:textId="3C02B5E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6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549327" w14:textId="4F09E05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99E34CF" w14:textId="3740E77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8 (0.991-1.005)</w:t>
            </w:r>
          </w:p>
        </w:tc>
      </w:tr>
      <w:tr w:rsidR="00E57204" w:rsidRPr="00E059E8" w14:paraId="44048F86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DFBDE9F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bumin, g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29857A6" w14:textId="48F17AD9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6745A3" w14:textId="7302A49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E738E3" w14:textId="4771BCF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9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7E188F" w14:textId="716BA799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E80F359" w14:textId="4FEAF258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6 (0.928-1.027)</w:t>
            </w:r>
          </w:p>
        </w:tc>
      </w:tr>
      <w:tr w:rsidR="00E57204" w:rsidRPr="00E059E8" w14:paraId="493F9EA2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7E02DA9F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lobulin, g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E8A08E3" w14:textId="4A097E2F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83C183" w14:textId="693AB69A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A37848" w14:textId="0C7C108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4A5D1E" w14:textId="0E92078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2E2FE39" w14:textId="2383B3BB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51-1.077)</w:t>
            </w:r>
          </w:p>
        </w:tc>
      </w:tr>
      <w:tr w:rsidR="00E57204" w:rsidRPr="00E059E8" w14:paraId="150DF845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28B58319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lood urea nitrogen, mmol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6730C2E" w14:textId="133841CE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A72019" w14:textId="70413B4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871B54" w14:textId="118CCD0C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8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301A7D" w14:textId="61A2F15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675175C" w14:textId="33C8F5D2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1 (0.999-1.064)</w:t>
            </w:r>
          </w:p>
        </w:tc>
      </w:tr>
      <w:tr w:rsidR="00E57204" w:rsidRPr="00E059E8" w14:paraId="4D26AC0E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3FA2C5B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reatinine, μmol/L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F848F3A" w14:textId="43118859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777AB0" w14:textId="12A88DD6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AA8AE1" w14:textId="6755F380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9EA484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F1A406F" w14:textId="5BFBAD73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 (1.002-1.008)</w:t>
            </w:r>
          </w:p>
        </w:tc>
      </w:tr>
      <w:tr w:rsidR="00E57204" w:rsidRPr="00E059E8" w14:paraId="67045888" w14:textId="77777777" w:rsidTr="00E059E8">
        <w:trPr>
          <w:trHeight w:val="280"/>
        </w:trPr>
        <w:tc>
          <w:tcPr>
            <w:tcW w:w="3403" w:type="dxa"/>
            <w:shd w:val="clear" w:color="auto" w:fill="auto"/>
            <w:noWrap/>
            <w:vAlign w:val="bottom"/>
            <w:hideMark/>
          </w:tcPr>
          <w:p w14:paraId="5FA364BC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irst day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A5C5D5C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765CD3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D3F2A8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10CF00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8E22724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34491" w:rsidRPr="00E059E8" w14:paraId="3C47AC8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4C0C" w14:textId="740FB0A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CD64 index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8033EC1" w14:textId="676B6E8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8B3627" w14:textId="1F7B587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A926F2" w14:textId="59FE25B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47F546" w14:textId="05F914A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1992C5D" w14:textId="05DA5CB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2 (0.965-0.999)</w:t>
            </w:r>
          </w:p>
        </w:tc>
      </w:tr>
      <w:tr w:rsidR="00C34491" w:rsidRPr="00E059E8" w14:paraId="2B98CA7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681F" w14:textId="35C438B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B514620" w14:textId="3F9A0F3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FC23CD" w14:textId="144705A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F631CA" w14:textId="03AFB80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E0BC58" w14:textId="0732888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9A64B04" w14:textId="505DD8B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2 (1.001-1.044)</w:t>
            </w:r>
          </w:p>
        </w:tc>
      </w:tr>
      <w:tr w:rsidR="00C34491" w:rsidRPr="00E059E8" w14:paraId="6D1530B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2F26" w14:textId="350F524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C268371" w14:textId="38AD7E0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C8D8090" w14:textId="72C8FFE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89C72F" w14:textId="240F0D1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5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AB6316" w14:textId="707573F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6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D053D81" w14:textId="090C79C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7-1.002)</w:t>
            </w:r>
          </w:p>
        </w:tc>
      </w:tr>
      <w:tr w:rsidR="00C34491" w:rsidRPr="00E059E8" w14:paraId="29B630F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94F" w14:textId="1C97F54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19B3635" w14:textId="64EF5B7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7B686C" w14:textId="4D94EB0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61B08E" w14:textId="65093C9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6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BF0FB3" w14:textId="2E6741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2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5CA373F" w14:textId="04B6A7E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9 (0.809-1.114)</w:t>
            </w:r>
          </w:p>
        </w:tc>
      </w:tr>
      <w:tr w:rsidR="00C34491" w:rsidRPr="00E059E8" w14:paraId="77BE802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611" w14:textId="6328BC7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D010A32" w14:textId="4A44FB9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F12011" w14:textId="53757E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680869" w14:textId="5D8DF38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794FD" w14:textId="29C494A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9BB7685" w14:textId="2EB787C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86- 1.039)</w:t>
            </w:r>
          </w:p>
        </w:tc>
      </w:tr>
      <w:tr w:rsidR="00C34491" w:rsidRPr="00E059E8" w14:paraId="24D351C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FC5" w14:textId="0D455C6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-CD8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594D3C9" w14:textId="75889CB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8DC373" w14:textId="14F2147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8FEF4F" w14:textId="260710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DCB669" w14:textId="781BD1C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84EDF25" w14:textId="31748C5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48-1.045)</w:t>
            </w:r>
          </w:p>
        </w:tc>
      </w:tr>
      <w:tr w:rsidR="00C34491" w:rsidRPr="00E059E8" w14:paraId="52174E6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AA0" w14:textId="4780B62C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6+CD56+NK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F027E35" w14:textId="5E4B823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B0882E" w14:textId="11CEE6A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6506C7" w14:textId="49742FE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C1F7BC" w14:textId="095E551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A4988F0" w14:textId="1D0A21A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4 (0.951-0.998)</w:t>
            </w:r>
          </w:p>
        </w:tc>
      </w:tr>
      <w:tr w:rsidR="00C34491" w:rsidRPr="00E059E8" w14:paraId="7364871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CE5B" w14:textId="4935BA6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9+B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2C76135" w14:textId="02F3E2C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E91A87" w14:textId="614E8F7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AB7294" w14:textId="1DE3303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7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5760D3" w14:textId="2FBD5FE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5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92A35F3" w14:textId="528F03E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0 (0.965-1.016)</w:t>
            </w:r>
          </w:p>
        </w:tc>
      </w:tr>
      <w:tr w:rsidR="00C34491" w:rsidRPr="00E059E8" w14:paraId="597EA21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5E34" w14:textId="104480B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K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090F896" w14:textId="0F1439E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9D6A89" w14:textId="15FDC30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0CCDA7" w14:textId="432FF6A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3A6F3C" w14:textId="2215477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8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0CA3C78" w14:textId="6163BE4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2 (0.954-1.032)</w:t>
            </w:r>
          </w:p>
        </w:tc>
      </w:tr>
      <w:tr w:rsidR="00C34491" w:rsidRPr="00E059E8" w14:paraId="6731C0D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FD4" w14:textId="475F17E4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3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4BAF90C" w14:textId="25639D4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F0EC97" w14:textId="7995D96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B155A4" w14:textId="04C3179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2F46ED" w14:textId="4B6DED5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0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2C0BD79" w14:textId="3CD9FBE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1.000-1.001)</w:t>
            </w:r>
          </w:p>
        </w:tc>
      </w:tr>
      <w:tr w:rsidR="00C34491" w:rsidRPr="00E059E8" w14:paraId="58D9078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077C" w14:textId="59E4B26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D8F2007" w14:textId="53367CB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CC694F" w14:textId="6C5A6F9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F0E174" w14:textId="6477ACC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05EC3D" w14:textId="5E2D101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C44DCD7" w14:textId="13D1BF7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9-1.001)</w:t>
            </w:r>
          </w:p>
        </w:tc>
      </w:tr>
      <w:tr w:rsidR="00C34491" w:rsidRPr="00E059E8" w14:paraId="5CF1266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EE09" w14:textId="6A4DF38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 count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728BE4" w14:textId="01CFE1A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6D5B47" w14:textId="1F0FC71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53AE80" w14:textId="3B54880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4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5A3A12" w14:textId="34F375D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82</w:t>
            </w:r>
          </w:p>
        </w:tc>
        <w:tc>
          <w:tcPr>
            <w:tcW w:w="2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7288A5" w14:textId="7F1D67B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9-1.002)</w:t>
            </w:r>
          </w:p>
        </w:tc>
      </w:tr>
      <w:tr w:rsidR="00C34491" w:rsidRPr="00E059E8" w14:paraId="193EE61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8FBE" w14:textId="110A40B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/CD8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640B2" w14:textId="7AFDB31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CA9E2" w14:textId="71CD6E3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E05F0" w14:textId="71096E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8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6A2ED" w14:textId="11DC163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0</w:t>
            </w:r>
          </w:p>
        </w:tc>
        <w:tc>
          <w:tcPr>
            <w:tcW w:w="2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536AA" w14:textId="33106D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0 (0.851-1.271)</w:t>
            </w:r>
          </w:p>
        </w:tc>
      </w:tr>
      <w:tr w:rsidR="00C34491" w:rsidRPr="00E059E8" w14:paraId="7EBA2FD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02C" w14:textId="47EC1C0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CD4+CD8+T count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97FD8" w14:textId="434E19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A3C5D" w14:textId="26302AF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CA8CC8" w14:textId="20ED8E0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9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7BC0E" w14:textId="546DF71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9</w:t>
            </w:r>
          </w:p>
        </w:tc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65867" w14:textId="35FACF2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2 (0.984-1.020)</w:t>
            </w:r>
          </w:p>
        </w:tc>
      </w:tr>
      <w:tr w:rsidR="00C34491" w:rsidRPr="00E059E8" w14:paraId="76F2B58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70A7" w14:textId="42A9AA4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-CD8-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2AD8D35" w14:textId="19ACD35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70F2297" w14:textId="1634B45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AEC9C1" w14:textId="7EF6E0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7ED537" w14:textId="601AA34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2C69298" w14:textId="2F912E1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5-1.004)</w:t>
            </w:r>
          </w:p>
        </w:tc>
      </w:tr>
      <w:tr w:rsidR="00C34491" w:rsidRPr="00E059E8" w14:paraId="0A80EDB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E04" w14:textId="048EAA6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6+CD56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C59D77F" w14:textId="78F6212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ACE706" w14:textId="15637B0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279A63" w14:textId="2473F1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95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A8D32" w14:textId="0F0083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3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3E7B113" w14:textId="63BD322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7-1.001)</w:t>
            </w:r>
          </w:p>
        </w:tc>
      </w:tr>
      <w:tr w:rsidR="00C34491" w:rsidRPr="00E059E8" w14:paraId="28AEFF8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CDE" w14:textId="718E57D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9+B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664EF68" w14:textId="21C0228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412971" w14:textId="62FA6F8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DFCAE4" w14:textId="3C94CAD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774374" w14:textId="333629D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9637C93" w14:textId="19FDFE7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8- 1.002)</w:t>
            </w:r>
          </w:p>
        </w:tc>
      </w:tr>
      <w:tr w:rsidR="00C34491" w:rsidRPr="00E059E8" w14:paraId="437096C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95A3" w14:textId="39A1F6B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lymphocyte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EB285E0" w14:textId="3FEFFC7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C6BF49" w14:textId="74B62A0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A5365A" w14:textId="0B76B6C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22E492" w14:textId="644F4D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EA7B8FD" w14:textId="4684FB8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1.000-1.000)</w:t>
            </w:r>
          </w:p>
        </w:tc>
      </w:tr>
      <w:tr w:rsidR="00C34491" w:rsidRPr="00E059E8" w14:paraId="6ECB3FB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2EF5" w14:textId="4D8B0A9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K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25449D6" w14:textId="5159697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A198F8" w14:textId="6E2F0C0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76303F" w14:textId="1DECA18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25A5AB" w14:textId="19FCF0F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C518795" w14:textId="1A20416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7-1.003)</w:t>
            </w:r>
          </w:p>
        </w:tc>
      </w:tr>
      <w:tr w:rsidR="00C34491" w:rsidRPr="00E059E8" w14:paraId="48BDE98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821" w14:textId="6516B69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2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3C99C0" w14:textId="17B3F2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E34AB2" w14:textId="6D6D742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B55088" w14:textId="1B0EB17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DF17EC" w14:textId="1DBB419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5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6A59123" w14:textId="003FF60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8 (0.995-1.021)</w:t>
            </w:r>
          </w:p>
        </w:tc>
      </w:tr>
      <w:tr w:rsidR="00C34491" w:rsidRPr="00E059E8" w14:paraId="223D7F8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C42" w14:textId="55D36A9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3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CA9EAC0" w14:textId="33D0983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9FD298" w14:textId="646B9B8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5EDB07" w14:textId="0F3AF41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054BCC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39AA0D" w14:textId="19B4448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3 (1.010-1.036)</w:t>
            </w:r>
          </w:p>
        </w:tc>
      </w:tr>
      <w:tr w:rsidR="00C34491" w:rsidRPr="00E059E8" w14:paraId="10AC89A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35FB" w14:textId="26811C4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69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290A7EA" w14:textId="63B40DD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868BA8" w14:textId="0D8312D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A88918" w14:textId="7876D55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5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A0281F" w14:textId="01E3418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5301543" w14:textId="01FF4F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1 (0.976-1.005)</w:t>
            </w:r>
          </w:p>
        </w:tc>
      </w:tr>
      <w:tr w:rsidR="00C34491" w:rsidRPr="00E059E8" w14:paraId="01DCD39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FA0" w14:textId="653184E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2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76EE56E" w14:textId="065580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6491AB" w14:textId="192152A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350564" w14:textId="2E6C80E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6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1CB6FB" w14:textId="139A5AB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AA47302" w14:textId="24F7DF9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81-1.010)</w:t>
            </w:r>
          </w:p>
        </w:tc>
      </w:tr>
      <w:tr w:rsidR="00C34491" w:rsidRPr="00E059E8" w14:paraId="22F347B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323A" w14:textId="628C549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3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26C98AB" w14:textId="2396646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298814" w14:textId="5B9582D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562456" w14:textId="11C856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2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BCC325" w14:textId="4D9D8CE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6973C5A" w14:textId="0740146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1 (1.008-1.034)</w:t>
            </w:r>
          </w:p>
        </w:tc>
      </w:tr>
      <w:tr w:rsidR="00C34491" w:rsidRPr="00E059E8" w14:paraId="5E7E13A8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35E" w14:textId="4CCC710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69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0E0D914" w14:textId="3032597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F4BEBD" w14:textId="16A03B1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4636C5" w14:textId="1C07FF6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B002CD" w14:textId="79DD09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F684723" w14:textId="72ECF35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4 (0.988-1.019)</w:t>
            </w:r>
          </w:p>
        </w:tc>
      </w:tr>
      <w:tr w:rsidR="00C34491" w:rsidRPr="00E059E8" w14:paraId="0D6DE6A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FD4F" w14:textId="6546F20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5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1367B0C" w14:textId="2FB4D9A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1B2970" w14:textId="480E0C2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11A2BA" w14:textId="5DF5B22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1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9C88EC" w14:textId="35C1390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23D86ED" w14:textId="0FACCAC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8 (1.002-1.035)</w:t>
            </w:r>
          </w:p>
        </w:tc>
      </w:tr>
      <w:tr w:rsidR="00C34491" w:rsidRPr="00E059E8" w14:paraId="1FCA10A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844" w14:textId="5F3D310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BTL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32235C4" w14:textId="50B64CE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756A9B" w14:textId="7CB07DE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87A44F" w14:textId="19DACDC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95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B74909" w14:textId="7A16050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D79AC0B" w14:textId="26BF4E6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3 (0.979-1.007)</w:t>
            </w:r>
          </w:p>
        </w:tc>
      </w:tr>
      <w:tr w:rsidR="00C34491" w:rsidRPr="00E059E8" w14:paraId="6C851DE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2E77" w14:textId="64C8DEB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TLA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D794381" w14:textId="39CB589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1F6F25" w14:textId="4912C00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F7E2FE" w14:textId="6F5D62D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7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CBEA30" w14:textId="6CA6E3C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2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9E40AF4" w14:textId="7A9FCD7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9 (0.963-1.016)</w:t>
            </w:r>
          </w:p>
        </w:tc>
      </w:tr>
      <w:tr w:rsidR="00C34491" w:rsidRPr="00E059E8" w14:paraId="4825386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E39" w14:textId="1683B39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HLADR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95D890C" w14:textId="597DDA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5F711D" w14:textId="4C30A4C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836AFC" w14:textId="012DDD0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AC0C5B" w14:textId="5784351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3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B62CB7C" w14:textId="575F62F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4 (0.994-1.014)</w:t>
            </w:r>
          </w:p>
        </w:tc>
      </w:tr>
      <w:tr w:rsidR="00C34491" w:rsidRPr="00E059E8" w14:paraId="124D4F6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9D1B" w14:textId="2F0BEE7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LAG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7C7F3AA" w14:textId="05F6C43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DBBF4F" w14:textId="66D29B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4731E3" w14:textId="38A31F7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1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51926D" w14:textId="64FBD08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6B4BF2" w14:textId="6F7DD4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2 (0.966-0.999)</w:t>
            </w:r>
          </w:p>
        </w:tc>
      </w:tr>
      <w:tr w:rsidR="00C34491" w:rsidRPr="00E059E8" w14:paraId="52821BE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0CE" w14:textId="64DB761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PD1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E163CE0" w14:textId="2B7BCE3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2A0F47" w14:textId="47A3FC6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98EF96" w14:textId="79162FF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2C0A55" w14:textId="633AF3F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7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8954B9A" w14:textId="1573612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3 (0.988-1.019)</w:t>
            </w:r>
          </w:p>
        </w:tc>
      </w:tr>
      <w:tr w:rsidR="00C34491" w:rsidRPr="00E059E8" w14:paraId="6728E53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29CA" w14:textId="7A7910A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IGIT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42E0A4B" w14:textId="67AD3CE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4DA5E8" w14:textId="7C05D69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E273C5" w14:textId="0706179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803924" w14:textId="0FC34F9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0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21CD51F" w14:textId="3978C35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2 (0.991-1.013)</w:t>
            </w:r>
          </w:p>
        </w:tc>
      </w:tr>
      <w:tr w:rsidR="00C34491" w:rsidRPr="00E059E8" w14:paraId="530D80B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E53" w14:textId="7F81C67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IM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279D3DB" w14:textId="52D086D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C139E6" w14:textId="24D1575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6EF06" w14:textId="0E10AD2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9C61B8" w14:textId="30CE7C8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5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F5D8D96" w14:textId="1E78B26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0 (0.990-1.030)</w:t>
            </w:r>
          </w:p>
        </w:tc>
      </w:tr>
      <w:tr w:rsidR="00C34491" w:rsidRPr="00E059E8" w14:paraId="5DE0854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DD47" w14:textId="26928C1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c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05C7FB" w14:textId="7C8BB04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D5C432" w14:textId="15F5F22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D48E1A" w14:textId="175786B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5C506A" w14:textId="13D86F2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0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E85CB99" w14:textId="63A1C53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4 (0.987-1.022)</w:t>
            </w:r>
          </w:p>
        </w:tc>
      </w:tr>
      <w:tr w:rsidR="00C34491" w:rsidRPr="00E059E8" w14:paraId="72EB666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90DA" w14:textId="75C07C7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e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ECF9F50" w14:textId="712C0B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1F88AB" w14:textId="41C1DE0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CAE255" w14:textId="45708D8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59CB65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3DCA679" w14:textId="15F92AF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0 (1.008-1.032)</w:t>
            </w:r>
          </w:p>
        </w:tc>
      </w:tr>
      <w:tr w:rsidR="00C34491" w:rsidRPr="00E059E8" w14:paraId="39E23AD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774" w14:textId="3CA5200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eM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E55FC39" w14:textId="09F2A16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BA03CE" w14:textId="3C27B89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30BB4C" w14:textId="5AE0C1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8E14B3" w14:textId="7B68A31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5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FBCD271" w14:textId="51A858A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 (0.997-1.017)</w:t>
            </w:r>
          </w:p>
        </w:tc>
      </w:tr>
      <w:tr w:rsidR="00C34491" w:rsidRPr="00E059E8" w14:paraId="1AF31E4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A192" w14:textId="68890D2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N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4FE2D9D" w14:textId="7845DAA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28B621" w14:textId="2AE1701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DFDE83" w14:textId="2594EF5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9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682F37" w14:textId="5DAF2BD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4E832D6" w14:textId="0F8D9F2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0 (0.960-1.001)</w:t>
            </w:r>
          </w:p>
        </w:tc>
      </w:tr>
      <w:tr w:rsidR="00C34491" w:rsidRPr="00E059E8" w14:paraId="48117048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37CC" w14:textId="0D97210C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BTL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0B27B2D" w14:textId="24325A6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2C671C" w14:textId="3AC4210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7C5717" w14:textId="1134C9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2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25F6DC" w14:textId="31256AF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9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87BFFCE" w14:textId="107BCD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8 (0.983-1.013)</w:t>
            </w:r>
          </w:p>
        </w:tc>
      </w:tr>
      <w:tr w:rsidR="00C34491" w:rsidRPr="00E059E8" w14:paraId="4573A7F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A1A" w14:textId="769B550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TLA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8E0C060" w14:textId="03861EF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412985" w14:textId="4B5DAB6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E2BCE5" w14:textId="6385CD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754E0B" w14:textId="1F204F5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4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33FE653" w14:textId="26A525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8 (0.983-1.033)</w:t>
            </w:r>
          </w:p>
        </w:tc>
      </w:tr>
      <w:tr w:rsidR="00C34491" w:rsidRPr="00E059E8" w14:paraId="521676D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6FDA" w14:textId="3E3584F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HLADR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2729C64" w14:textId="358FB74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E689E2" w14:textId="6578263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449B6F" w14:textId="4D5F07F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0BE696" w14:textId="51C23FF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E99EC98" w14:textId="78F9DFB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 (0.998-1.020)</w:t>
            </w:r>
          </w:p>
        </w:tc>
      </w:tr>
      <w:tr w:rsidR="00C34491" w:rsidRPr="00E059E8" w14:paraId="480DCE2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ADA2" w14:textId="330C0A5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LAG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3E6FB0A" w14:textId="241DA6E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398AA5" w14:textId="2098A52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88B7E1" w14:textId="1B050D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0307B6" w14:textId="2BE01DC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7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C4B83D9" w14:textId="6882008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1 (0.976-1.007)</w:t>
            </w:r>
          </w:p>
        </w:tc>
      </w:tr>
      <w:tr w:rsidR="00C34491" w:rsidRPr="00E059E8" w14:paraId="6EA06E3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BD4F" w14:textId="2D629E7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PD1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B8A708A" w14:textId="4FE2602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0C4D19" w14:textId="3A90DA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F6B8A9" w14:textId="621DD14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3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16F98B" w14:textId="2CF3750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5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F7034A4" w14:textId="4EE7EC0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7 (0.976-1.017)</w:t>
            </w:r>
          </w:p>
        </w:tc>
      </w:tr>
      <w:tr w:rsidR="00C34491" w:rsidRPr="00E059E8" w14:paraId="6706C87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15E2" w14:textId="4879440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IGIT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D444F0D" w14:textId="12DC6EC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99784B" w14:textId="2D92596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A8B588" w14:textId="627BA19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2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48E58B" w14:textId="3BF34FB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2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89AD5BE" w14:textId="39904C9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1.002-1.022)</w:t>
            </w:r>
          </w:p>
        </w:tc>
      </w:tr>
      <w:tr w:rsidR="00C34491" w:rsidRPr="00E059E8" w14:paraId="4A7E63B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38C" w14:textId="2366FBF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IM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56E6E12" w14:textId="0046C16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8816276" w14:textId="3575772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AB0C01" w14:textId="7669405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F8529C" w14:textId="3ED5B5F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386191F" w14:textId="54FFE7F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83-1.018)</w:t>
            </w:r>
          </w:p>
        </w:tc>
      </w:tr>
      <w:tr w:rsidR="00C34491" w:rsidRPr="00E059E8" w14:paraId="1889D10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8EA9" w14:textId="6C09BD8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c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244D1EC" w14:textId="27B2FB2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360D33" w14:textId="185AF8D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A5156E" w14:textId="750A185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33D468" w14:textId="1F559F1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4688381" w14:textId="742CBD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 (0.994-1.020)</w:t>
            </w:r>
          </w:p>
        </w:tc>
      </w:tr>
      <w:tr w:rsidR="00C34491" w:rsidRPr="00E059E8" w14:paraId="5581D06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888" w14:textId="159EF864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e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1CB20B1" w14:textId="32C455F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B206BC" w14:textId="3123028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0B92B5E" w14:textId="2724E36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C1A385" w14:textId="4D35225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1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1AAEE39" w14:textId="2FF5ECD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3 (0.997-1.030)</w:t>
            </w:r>
          </w:p>
        </w:tc>
      </w:tr>
      <w:tr w:rsidR="00C34491" w:rsidRPr="00E059E8" w14:paraId="1D521D3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EFFD" w14:textId="6EACE08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eM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74A98E" w14:textId="0A732C5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99951C" w14:textId="7F79AD9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FA3BFF" w14:textId="7A04A64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1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C83E6" w14:textId="1F6D10A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2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EBCD55D" w14:textId="6AC694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2 (0.978- 1.005)</w:t>
            </w:r>
          </w:p>
        </w:tc>
      </w:tr>
      <w:tr w:rsidR="00C34491" w:rsidRPr="00E059E8" w14:paraId="7AADA5D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4F2" w14:textId="29CADAD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N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6F41A12" w14:textId="3625669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98FC94" w14:textId="53DD42A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1EA404" w14:textId="6A523F4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01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86F6CF" w14:textId="70518AD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1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7B7365E" w14:textId="776EBF5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85-1.005)</w:t>
            </w:r>
          </w:p>
        </w:tc>
      </w:tr>
      <w:tr w:rsidR="00C34491" w:rsidRPr="00E059E8" w14:paraId="40978B1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B74" w14:textId="0A1EB90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6275AC0" w14:textId="034909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D14A18" w14:textId="23FDEC1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146C76" w14:textId="5F56BC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91BA5F" w14:textId="1D7CB21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6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1A77745" w14:textId="4EF2FCD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4 (0.978-1.031)</w:t>
            </w:r>
          </w:p>
        </w:tc>
      </w:tr>
      <w:tr w:rsidR="00C34491" w:rsidRPr="00E059E8" w14:paraId="7BB1F76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4AC5" w14:textId="16DACA3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PMN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5A42C81" w14:textId="53C987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4C0889" w14:textId="755C733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F04809" w14:textId="76BC64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17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085A0F" w14:textId="345E439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973D4A7" w14:textId="49982FD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0 (0.980-1.082)</w:t>
            </w:r>
          </w:p>
        </w:tc>
      </w:tr>
      <w:tr w:rsidR="00C34491" w:rsidRPr="00E059E8" w14:paraId="72E79FD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04E" w14:textId="6D0ED0E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M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E832D8A" w14:textId="1F54B49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76F50D" w14:textId="0FA063B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A3DF79" w14:textId="171F189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3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C0E014" w14:textId="1EFE0A0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9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2611ECE" w14:textId="060BCB0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3 (0.980- 1.110)</w:t>
            </w:r>
          </w:p>
        </w:tc>
      </w:tr>
      <w:tr w:rsidR="00C34491" w:rsidRPr="00E059E8" w14:paraId="0E2EE92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2273" w14:textId="78EA735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e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64F7A1B" w14:textId="12D4885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0C3FF8" w14:textId="7E7F2F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FEBE9F" w14:textId="704DF65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E3B613" w14:textId="79EFAA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FCCC85A" w14:textId="6309B05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58-1.045)</w:t>
            </w:r>
          </w:p>
        </w:tc>
      </w:tr>
      <w:tr w:rsidR="00C34491" w:rsidRPr="00E059E8" w14:paraId="2CB022C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644D" w14:textId="25D29CDC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B78A899" w14:textId="7A62C92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E8F27C" w14:textId="3ACB41F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AB7775" w14:textId="22AEA37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12995F" w14:textId="20C27E1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5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E92B180" w14:textId="136CA53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7 (0.993-1.042)</w:t>
            </w:r>
          </w:p>
        </w:tc>
      </w:tr>
      <w:tr w:rsidR="00C34491" w:rsidRPr="00E059E8" w14:paraId="2C29C23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7392" w14:textId="5A29E15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68894FC" w14:textId="606C6BC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C86595" w14:textId="3A70BF2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EDDD66" w14:textId="1262755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53447B" w14:textId="663D591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1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77705E3" w14:textId="7A5F95A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 (0.991-1.028)</w:t>
            </w:r>
          </w:p>
        </w:tc>
      </w:tr>
      <w:tr w:rsidR="00C34491" w:rsidRPr="00E059E8" w14:paraId="59F7999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747E" w14:textId="6E7B82B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1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780E370" w14:textId="5A8F74D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A1F51D" w14:textId="4C8219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452091" w14:textId="361527D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CFF3C03" w14:textId="64A6F98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6ADF0B2" w14:textId="557AC16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9 (0.910- 0.990)</w:t>
            </w:r>
          </w:p>
        </w:tc>
      </w:tr>
      <w:tr w:rsidR="00C34491" w:rsidRPr="00E059E8" w14:paraId="687138A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B675" w14:textId="5BEF9F8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reg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236B5D" w14:textId="74BFFC1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1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DAA5DB" w14:textId="04362FA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5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197894" w14:textId="2DD00AD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72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33C48C" w14:textId="213CB1C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7</w:t>
            </w:r>
          </w:p>
        </w:tc>
        <w:tc>
          <w:tcPr>
            <w:tcW w:w="2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07EF39" w14:textId="0D164B3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9 (0.896- 1.070)</w:t>
            </w:r>
          </w:p>
        </w:tc>
      </w:tr>
      <w:tr w:rsidR="00C34491" w:rsidRPr="00E059E8" w14:paraId="734911B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597" w14:textId="2E7464A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45RA+T%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FBA29" w14:textId="307CC05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56460" w14:textId="3CEB810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89A88" w14:textId="31C2B9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D1D36" w14:textId="16512F9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82</w:t>
            </w:r>
          </w:p>
        </w:tc>
        <w:tc>
          <w:tcPr>
            <w:tcW w:w="2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6773B" w14:textId="4D2F3F9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1 (0.991-1.033)</w:t>
            </w:r>
          </w:p>
        </w:tc>
      </w:tr>
      <w:tr w:rsidR="00C34491" w:rsidRPr="00E059E8" w14:paraId="753453A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A83" w14:textId="79420E0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CD4+CD45RO+T%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496F1D" w14:textId="439AAFC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8781C" w14:textId="2055766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64BC70" w14:textId="09AC07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17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DEEAC" w14:textId="27A8177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14</w:t>
            </w:r>
          </w:p>
        </w:tc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DA4274" w14:textId="3F39D15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2-1.019)</w:t>
            </w:r>
          </w:p>
        </w:tc>
      </w:tr>
      <w:tr w:rsidR="00C34491" w:rsidRPr="00E059E8" w14:paraId="780DEAB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CA4" w14:textId="62388CBC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45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9DE0ACD" w14:textId="7699B80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51319D" w14:textId="0236B9E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E93764" w14:textId="0887352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FECBA0" w14:textId="460DF4C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DD679DE" w14:textId="059776E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3 (0.998-1.028)</w:t>
            </w:r>
          </w:p>
        </w:tc>
      </w:tr>
      <w:tr w:rsidR="00C34491" w:rsidRPr="00E059E8" w14:paraId="5E18694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A6F" w14:textId="64A187B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45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2E71EA6" w14:textId="2074533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8F967B" w14:textId="29A878B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A8CADCB" w14:textId="3F2BA5E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F43F08" w14:textId="088842D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0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222DA2B" w14:textId="5BBC379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1-1.022)</w:t>
            </w:r>
          </w:p>
        </w:tc>
      </w:tr>
      <w:tr w:rsidR="00C34491" w:rsidRPr="00E059E8" w14:paraId="7C139D3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354" w14:textId="0200F4A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+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82E603B" w14:textId="6E792D9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2E94CC" w14:textId="39D6BA8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0F1606" w14:textId="7DBE50D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CCBBB3" w14:textId="0931123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9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6497B7F" w14:textId="2C4CFCD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8 (0.970- 1.006)</w:t>
            </w:r>
          </w:p>
        </w:tc>
      </w:tr>
      <w:tr w:rsidR="00C34491" w:rsidRPr="00E059E8" w14:paraId="286BB60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391" w14:textId="41F60E5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+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69B1F27" w14:textId="3A9593F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072530" w14:textId="175B24F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2A6C65" w14:textId="1EA6836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8D1CE2" w14:textId="750B040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1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B99DACE" w14:textId="7B94ECB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9 (0.972-1.006)</w:t>
            </w:r>
          </w:p>
        </w:tc>
      </w:tr>
      <w:tr w:rsidR="00C34491" w:rsidRPr="00E059E8" w14:paraId="63A9F3A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FB6F" w14:textId="2940E6D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-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387BE91" w14:textId="42A6F1B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A6BA6F" w14:textId="1994AE1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4B1488" w14:textId="77E848D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5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5F87F0" w14:textId="253ED2F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6EED68F" w14:textId="2316F03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13 (0.852-0.978)</w:t>
            </w:r>
          </w:p>
        </w:tc>
      </w:tr>
      <w:tr w:rsidR="00C34491" w:rsidRPr="00E059E8" w14:paraId="48DA859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475B" w14:textId="0D8C15A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-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1BF20F0" w14:textId="76313C5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5F577A" w14:textId="59E53FF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ABB751" w14:textId="4AD4609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5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A469A7" w14:textId="508B5E7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2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C761398" w14:textId="19257D8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3 (0.996-1.030)</w:t>
            </w:r>
          </w:p>
        </w:tc>
      </w:tr>
      <w:tr w:rsidR="00C34491" w:rsidRPr="00E059E8" w14:paraId="79D8DB6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D65" w14:textId="2C5B8B9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+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6F9CD42" w14:textId="0DB40FF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444534" w14:textId="4FD53F8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FBFC6" w14:textId="42F4401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0CC747" w14:textId="2F4AB45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1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C45B90C" w14:textId="7856F0F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1 (0.985- 1.017)</w:t>
            </w:r>
          </w:p>
        </w:tc>
      </w:tr>
      <w:tr w:rsidR="00C34491" w:rsidRPr="00E059E8" w14:paraId="32742F4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A4D1" w14:textId="076A643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+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FCD8CA9" w14:textId="5FF4C06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9A2C13" w14:textId="4B86DB2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99B856" w14:textId="0F91706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417024" w14:textId="5992237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177F80F" w14:textId="08420C0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99-1.026)</w:t>
            </w:r>
          </w:p>
        </w:tc>
      </w:tr>
      <w:tr w:rsidR="00C34491" w:rsidRPr="00E059E8" w14:paraId="6D06D18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90C" w14:textId="7D26268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-CD45+T%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BB6ED" w14:textId="566681D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0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E58C92" w14:textId="358FDC2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4E9B27" w14:textId="6AFD0C0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159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A2E00B" w14:textId="08C4005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47</w:t>
            </w:r>
          </w:p>
        </w:tc>
        <w:tc>
          <w:tcPr>
            <w:tcW w:w="2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79B44E" w14:textId="5B24C18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0 (0.975- 1.007)</w:t>
            </w:r>
          </w:p>
        </w:tc>
      </w:tr>
      <w:tr w:rsidR="00C34491" w:rsidRPr="00E059E8" w14:paraId="391D917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F76C" w14:textId="4B5D1D8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-CD45-T%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DC4FA" w14:textId="624D539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A5D05" w14:textId="4B8C566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F7D7B" w14:textId="61DB1D4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1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DAA68" w14:textId="2E00378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57</w:t>
            </w:r>
          </w:p>
        </w:tc>
        <w:tc>
          <w:tcPr>
            <w:tcW w:w="2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6F1FA3" w14:textId="35E4AE4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6 (0.994-1.038)</w:t>
            </w:r>
          </w:p>
        </w:tc>
      </w:tr>
      <w:tr w:rsidR="00E57204" w:rsidRPr="00E059E8" w14:paraId="7306B1F0" w14:textId="77777777" w:rsidTr="00E059E8">
        <w:trPr>
          <w:trHeight w:val="280"/>
        </w:trPr>
        <w:tc>
          <w:tcPr>
            <w:tcW w:w="34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629FF4" w14:textId="77777777" w:rsidR="00E57204" w:rsidRPr="00E059E8" w:rsidRDefault="00E57204" w:rsidP="00E57204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hird day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F3B0A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8E1F3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F0EFA8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6EBB4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D32E8" w14:textId="77777777" w:rsidR="00E57204" w:rsidRPr="00E059E8" w:rsidRDefault="00E57204" w:rsidP="00ED7CC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34491" w:rsidRPr="00E059E8" w14:paraId="1CB6074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536" w14:textId="6926DF5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CD64 index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09D20BB" w14:textId="595E984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FD5FED" w14:textId="1D05712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55F790" w14:textId="74D3B5D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9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A0741E2" w14:textId="78F317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377243D" w14:textId="3A70B80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7 (0.953-1.001)</w:t>
            </w:r>
          </w:p>
        </w:tc>
      </w:tr>
      <w:tr w:rsidR="00C34491" w:rsidRPr="00E059E8" w14:paraId="76AC0F8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4E2B" w14:textId="016D79A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0BD8883" w14:textId="20D5834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2AC89B" w14:textId="3A1A82A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5EB2EE" w14:textId="26121EA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033F62" w14:textId="202F91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4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1A3742A" w14:textId="5C2126C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88-1.037)</w:t>
            </w:r>
          </w:p>
        </w:tc>
      </w:tr>
      <w:tr w:rsidR="00C34491" w:rsidRPr="00E059E8" w14:paraId="2C9E5E1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7914" w14:textId="1FAA73E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87AC603" w14:textId="5BF01C6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0B4173" w14:textId="257F56A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DAA2E1" w14:textId="212BB1A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A7843B" w14:textId="244A8ED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1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28893E3" w14:textId="70E5AFF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1 (0.977-1.027)</w:t>
            </w:r>
          </w:p>
        </w:tc>
      </w:tr>
      <w:tr w:rsidR="00C34491" w:rsidRPr="00E059E8" w14:paraId="0C96644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0833" w14:textId="256C54F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78076EE" w14:textId="5B5577C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5F393D" w14:textId="78E22D8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23BC83" w14:textId="17F921A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03E83F" w14:textId="4B8DEC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3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CF1A010" w14:textId="1D68BA9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 (0.985-1.045)</w:t>
            </w:r>
          </w:p>
        </w:tc>
      </w:tr>
      <w:tr w:rsidR="00C34491" w:rsidRPr="00E059E8" w14:paraId="76935C8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367" w14:textId="0B5F7C4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22D7717" w14:textId="1EB4C2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2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3E6853" w14:textId="178D269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6351B9E" w14:textId="1D0DFC5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716E5D" w14:textId="3C968A1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0A3CA44" w14:textId="0DD21A4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11 (0.666- 0.987)</w:t>
            </w:r>
          </w:p>
        </w:tc>
      </w:tr>
      <w:tr w:rsidR="00C34491" w:rsidRPr="00E059E8" w14:paraId="5BEC6C5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BDD9" w14:textId="6DF6F9C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-CD8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A8FE069" w14:textId="763D8C0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A0E6ED" w14:textId="3232787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C7D037" w14:textId="5544011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8B97B5" w14:textId="2CEA880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D47F0C4" w14:textId="65C1676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23-1.083)</w:t>
            </w:r>
          </w:p>
        </w:tc>
      </w:tr>
      <w:tr w:rsidR="00C34491" w:rsidRPr="00E059E8" w14:paraId="763752D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6FB" w14:textId="5F8C1C8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6+CD56+NK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64F58B4" w14:textId="3C704E2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0AA9BC" w14:textId="3B72119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1E81EB" w14:textId="2218CFC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4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6AC826" w14:textId="2CE6DE0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98D20FD" w14:textId="07B433D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0 (0.929-0.993)</w:t>
            </w:r>
          </w:p>
        </w:tc>
      </w:tr>
      <w:tr w:rsidR="00C34491" w:rsidRPr="00E059E8" w14:paraId="006CF38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BA6" w14:textId="4D8AA16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9+B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E0D2355" w14:textId="2FE188B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116087" w14:textId="7A47A9B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B0DD0D" w14:textId="2A463F9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1D3CE7" w14:textId="6401B48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2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2B62316" w14:textId="277F2BA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8 (0.983-1.035)</w:t>
            </w:r>
          </w:p>
        </w:tc>
      </w:tr>
      <w:tr w:rsidR="00C34491" w:rsidRPr="00E059E8" w14:paraId="5A1F909B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1DD" w14:textId="237575B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K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B9985FB" w14:textId="3076AB5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B5ECBD" w14:textId="53988A8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7E08F" w14:textId="1E06B6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7E95E1" w14:textId="0289CBD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2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848C0F7" w14:textId="7207BCF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7 (0.965-1.071)</w:t>
            </w:r>
          </w:p>
        </w:tc>
      </w:tr>
      <w:tr w:rsidR="00C34491" w:rsidRPr="00E059E8" w14:paraId="71904CA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217" w14:textId="4990AAC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3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4547F6C" w14:textId="7B5D480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A92C5F" w14:textId="44A1F1D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18260F" w14:textId="13C8A5A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9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78D65B" w14:textId="1387762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0C430C9" w14:textId="030CDCE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9- 1.000)</w:t>
            </w:r>
          </w:p>
        </w:tc>
      </w:tr>
      <w:tr w:rsidR="00C34491" w:rsidRPr="00E059E8" w14:paraId="36EB362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238" w14:textId="58B3071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E59C6DF" w14:textId="4ECD378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2F1B66" w14:textId="31D8CD3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3AEF59" w14:textId="6545FBF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8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FCF442" w14:textId="48E0210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6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9337A65" w14:textId="6CE47F4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8-1.000)</w:t>
            </w:r>
          </w:p>
        </w:tc>
      </w:tr>
      <w:tr w:rsidR="00C34491" w:rsidRPr="00E059E8" w14:paraId="3CDF5EC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531B" w14:textId="6C9A936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DA32F30" w14:textId="595FCB6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56325C" w14:textId="4B0B21A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D6B8E2" w14:textId="051711D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7F7831" w14:textId="6112FBA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8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232AB39" w14:textId="446E06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99-1.001)</w:t>
            </w:r>
          </w:p>
        </w:tc>
      </w:tr>
      <w:tr w:rsidR="00C34491" w:rsidRPr="00E059E8" w14:paraId="7DF1DBC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0E88" w14:textId="45B948B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/CD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79155AB" w14:textId="304C29A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9047ED" w14:textId="74E5CCA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441E3" w14:textId="2EE9AB6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7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0085CC" w14:textId="5560EB2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6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C199EE6" w14:textId="43220D8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7 (0.953- 1.023)</w:t>
            </w:r>
          </w:p>
        </w:tc>
      </w:tr>
      <w:tr w:rsidR="00C34491" w:rsidRPr="00E059E8" w14:paraId="6919AF6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096" w14:textId="3DDE086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8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40E02FB" w14:textId="022915A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9544E1" w14:textId="7D2F5D4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804294" w14:textId="1D1AA24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3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87159C" w14:textId="21D01F7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3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954E674" w14:textId="5D012FB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76-1.017)</w:t>
            </w:r>
          </w:p>
        </w:tc>
      </w:tr>
      <w:tr w:rsidR="00C34491" w:rsidRPr="00E059E8" w14:paraId="0825684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1C5" w14:textId="1E64032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-CD8-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2D29AC4" w14:textId="4852D48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880D85" w14:textId="2CAFBB1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7B899F" w14:textId="6CA889B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5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5B7E97" w14:textId="18B7113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5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9143AED" w14:textId="04985B3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8 (0.991-1.005)</w:t>
            </w:r>
          </w:p>
        </w:tc>
      </w:tr>
      <w:tr w:rsidR="00C34491" w:rsidRPr="00E059E8" w14:paraId="0094EFD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E90E" w14:textId="3AA78114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6+CD56+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2DF6F77" w14:textId="421C0A3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C3F69A" w14:textId="48C1231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8D87200" w14:textId="346C29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3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9A2DD0" w14:textId="3477A52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FDC46CD" w14:textId="381E1F0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92- 0.999)</w:t>
            </w:r>
          </w:p>
        </w:tc>
      </w:tr>
      <w:tr w:rsidR="00C34491" w:rsidRPr="00E059E8" w14:paraId="37B882D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6B2F" w14:textId="40C9FB7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9+B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339DBBE" w14:textId="6D07199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AFDC2A" w14:textId="446D829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9E36CA" w14:textId="383767F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51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A89CDA" w14:textId="409C66C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3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D963D3F" w14:textId="5C6DC33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7-1.000)</w:t>
            </w:r>
          </w:p>
        </w:tc>
      </w:tr>
      <w:tr w:rsidR="00C34491" w:rsidRPr="00E059E8" w14:paraId="343B444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E32" w14:textId="5C01E22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lymphocyte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07029B3" w14:textId="4B1F469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FC8116" w14:textId="09E403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F0E04A" w14:textId="0B64F82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8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D952AB" w14:textId="3B91559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1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9455784" w14:textId="30C2C22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1.000- 1.000)</w:t>
            </w:r>
          </w:p>
        </w:tc>
      </w:tr>
      <w:tr w:rsidR="00C34491" w:rsidRPr="00E059E8" w14:paraId="252E5B5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7C7C" w14:textId="51FD600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NKT count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2F8453" w14:textId="518DAF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F457D8" w14:textId="43913CC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DABE54" w14:textId="35D467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C47395" w14:textId="308F58C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2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492F784" w14:textId="79D7B69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94-1.004)</w:t>
            </w:r>
          </w:p>
        </w:tc>
      </w:tr>
      <w:tr w:rsidR="00C34491" w:rsidRPr="00E059E8" w14:paraId="18F8484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0BDF" w14:textId="67EC729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2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4F86B57" w14:textId="064D578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3AAFDE" w14:textId="6024C23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798129" w14:textId="7D3AC94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03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5CCD7F" w14:textId="5349D10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644658A" w14:textId="233632C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3 (1.001-1.025)</w:t>
            </w:r>
          </w:p>
        </w:tc>
      </w:tr>
      <w:tr w:rsidR="00C34491" w:rsidRPr="00E059E8" w14:paraId="2F98B95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DFC0" w14:textId="1F53563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3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1AC7F12" w14:textId="51E531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93C9D5" w14:textId="60A885D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B2A043" w14:textId="3C2365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79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BAE070" w14:textId="34F96B3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7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4411392" w14:textId="3E1FDDC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0 (0.999-1.021)</w:t>
            </w:r>
          </w:p>
        </w:tc>
      </w:tr>
      <w:tr w:rsidR="00C34491" w:rsidRPr="00E059E8" w14:paraId="1B1450C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BDEF" w14:textId="097DA10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69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4253B4F" w14:textId="5F91F72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613C77" w14:textId="7DC3E13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5950E3" w14:textId="5EA40ED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7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80DC06" w14:textId="56D929F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4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7859790" w14:textId="6F3F23B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83-1.008)</w:t>
            </w:r>
          </w:p>
        </w:tc>
      </w:tr>
      <w:tr w:rsidR="00C34491" w:rsidRPr="00E059E8" w14:paraId="168CF42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61A5" w14:textId="2C0C6B1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2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9EAF857" w14:textId="642AB70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46161F" w14:textId="55BB5A8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CB680B" w14:textId="0F8D03F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7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636475" w14:textId="2FDD546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3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F11BD02" w14:textId="70C233C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1-1.022)</w:t>
            </w:r>
          </w:p>
        </w:tc>
      </w:tr>
      <w:tr w:rsidR="00C34491" w:rsidRPr="00E059E8" w14:paraId="3A0155E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8050" w14:textId="4F5772D0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38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80D4D3C" w14:textId="58FAAB3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58DE45" w14:textId="2387034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953F75A" w14:textId="0D9540F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44FBF5" w14:textId="31E90CF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282ABB1" w14:textId="54E810F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5-1.016)</w:t>
            </w:r>
          </w:p>
        </w:tc>
      </w:tr>
      <w:tr w:rsidR="00C34491" w:rsidRPr="00E059E8" w14:paraId="249E33A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0E1" w14:textId="6D260304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69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0737447" w14:textId="54A3D23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84087C9" w14:textId="2BC3C04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A5E224" w14:textId="0FB41D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7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E15ACB" w14:textId="0BE7987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3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C64DDCF" w14:textId="5F4108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9 (0.985-1.014)</w:t>
            </w:r>
          </w:p>
        </w:tc>
      </w:tr>
      <w:tr w:rsidR="00C34491" w:rsidRPr="00E059E8" w14:paraId="3AC23F4F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542" w14:textId="72C23B7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15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FA97BC8" w14:textId="4ED1BF8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FE633A" w14:textId="5FADD99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316B0F" w14:textId="2B8142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E4E0C2" w14:textId="18D2E8B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A8F692B" w14:textId="3FFB5F8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89-1.035)</w:t>
            </w:r>
          </w:p>
        </w:tc>
      </w:tr>
      <w:tr w:rsidR="00C34491" w:rsidRPr="00E059E8" w14:paraId="756CB39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560" w14:textId="7541A4E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BTL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7209F40" w14:textId="6E37AB6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98A18E4" w14:textId="68B8256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E9B6F9" w14:textId="7B7EB74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1D479F" w14:textId="474B069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4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4517E71" w14:textId="2CA6F40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7 (0.985-1.009)</w:t>
            </w:r>
          </w:p>
        </w:tc>
      </w:tr>
      <w:tr w:rsidR="00C34491" w:rsidRPr="00E059E8" w14:paraId="6172014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1334" w14:textId="679C1B3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TLA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074A042" w14:textId="2448FEB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3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34F32C" w14:textId="1F6071D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61A7BD" w14:textId="51FD451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4.2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6CE5CF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8B9229F" w14:textId="392F9A4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2 (0.946- 0.979)</w:t>
            </w:r>
          </w:p>
        </w:tc>
      </w:tr>
      <w:tr w:rsidR="00C34491" w:rsidRPr="00E059E8" w14:paraId="651F6CD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FB7A" w14:textId="5E8CC48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HLADR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6C477FA" w14:textId="7C513FD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A3B60A7" w14:textId="540B71A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F7AE4D" w14:textId="5612E27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8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E68C53" w14:textId="2D86B2D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9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1A22984" w14:textId="499091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88-1.005)</w:t>
            </w:r>
          </w:p>
        </w:tc>
      </w:tr>
      <w:tr w:rsidR="00C34491" w:rsidRPr="00E059E8" w14:paraId="515768F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82B" w14:textId="4772B49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LAG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F632316" w14:textId="2386CF9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460F69" w14:textId="05D7DC7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C9FD4C" w14:textId="45322CB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73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071164" w14:textId="30EAD7C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8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1331FC9" w14:textId="5C7E6F0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7 (0.973-1.002)</w:t>
            </w:r>
          </w:p>
        </w:tc>
      </w:tr>
      <w:tr w:rsidR="00C34491" w:rsidRPr="00E059E8" w14:paraId="19825E5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AD1" w14:textId="59466F2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PD1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13FDAA8" w14:textId="3C65B37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B44ADA" w14:textId="24A25D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A875A5" w14:textId="03DB9BB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7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B61CBA" w14:textId="1AF1CEC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E78C09F" w14:textId="4FA558A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1-1.021)</w:t>
            </w:r>
          </w:p>
        </w:tc>
      </w:tr>
      <w:tr w:rsidR="00C34491" w:rsidRPr="00E059E8" w14:paraId="57F7E4B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900" w14:textId="35947CC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IGIT+T%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F0EB19" w14:textId="4996F94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1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77C63F" w14:textId="3FE596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D2027" w14:textId="65C781B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3</w:t>
            </w:r>
          </w:p>
        </w:tc>
        <w:tc>
          <w:tcPr>
            <w:tcW w:w="10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C733AA" w14:textId="31C878A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35</w:t>
            </w:r>
          </w:p>
        </w:tc>
        <w:tc>
          <w:tcPr>
            <w:tcW w:w="2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5BCC7" w14:textId="49EF7D0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6 (0.994-1.019)</w:t>
            </w:r>
          </w:p>
        </w:tc>
      </w:tr>
      <w:tr w:rsidR="00C34491" w:rsidRPr="00E059E8" w14:paraId="28FE134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8384" w14:textId="0CAD60C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CD4+TIM3+T%</w:t>
            </w:r>
          </w:p>
        </w:tc>
        <w:tc>
          <w:tcPr>
            <w:tcW w:w="6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857E3" w14:textId="72C9DF2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07FC0" w14:textId="4582F3B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1ABE3" w14:textId="4BCCD32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1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BF3B6" w14:textId="0BCD5BE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2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17B90" w14:textId="4C5CE56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1 (0.954-0.989)</w:t>
            </w:r>
          </w:p>
        </w:tc>
      </w:tr>
      <w:tr w:rsidR="00C34491" w:rsidRPr="00E059E8" w14:paraId="403270C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3E9" w14:textId="58CBFCB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cM+T%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9A1ED" w14:textId="604C8E5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6</w:t>
            </w:r>
          </w:p>
        </w:tc>
        <w:tc>
          <w:tcPr>
            <w:tcW w:w="11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5EA99" w14:textId="73FE0B2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1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F5BFD4" w14:textId="73FFC08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406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CD1676" w14:textId="358A96C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60</w:t>
            </w:r>
          </w:p>
        </w:tc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37CAA" w14:textId="0879B29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5 (0.963-1.006)</w:t>
            </w:r>
          </w:p>
        </w:tc>
      </w:tr>
      <w:tr w:rsidR="00C34491" w:rsidRPr="00E059E8" w14:paraId="1C17EB5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84A3" w14:textId="7406EE1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e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31949F6" w14:textId="20C7E52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376005" w14:textId="2FAEE93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6B911B" w14:textId="64362AA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AAAB39" w14:textId="0D0F98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0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E779190" w14:textId="015E2B9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 (0.995-1.016)</w:t>
            </w:r>
          </w:p>
        </w:tc>
      </w:tr>
      <w:tr w:rsidR="00C34491" w:rsidRPr="00E059E8" w14:paraId="59BA7BAA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B59" w14:textId="579CBC7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eM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26AC340" w14:textId="2A553B7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D159FF" w14:textId="22D744F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766D1E" w14:textId="377D471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4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044FDCE" w14:textId="5C1D20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0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1C97C82" w14:textId="4CB7D72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 (0.998-1.019)</w:t>
            </w:r>
          </w:p>
        </w:tc>
      </w:tr>
      <w:tr w:rsidR="00C34491" w:rsidRPr="00E059E8" w14:paraId="61FB4C28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1B52" w14:textId="28A87CA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TN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1500E94" w14:textId="646B7B3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5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4C0BEC" w14:textId="0A61B9E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723380" w14:textId="6225A81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35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2E9C60" w14:textId="59AF282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7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231F7C6" w14:textId="2EE68C8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8 (0.878- 1.024)</w:t>
            </w:r>
          </w:p>
        </w:tc>
      </w:tr>
      <w:tr w:rsidR="00C34491" w:rsidRPr="00E059E8" w14:paraId="65F3E3E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396" w14:textId="0ECC8C3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BTL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8B5B7EE" w14:textId="2FA4C5F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5E0646" w14:textId="5F4BBED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235E15" w14:textId="77E43E3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DD1D61" w14:textId="0A33286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7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0BCCC3D" w14:textId="679455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7 (0.982-1.012)</w:t>
            </w:r>
          </w:p>
        </w:tc>
      </w:tr>
      <w:tr w:rsidR="00C34491" w:rsidRPr="00E059E8" w14:paraId="2130E9E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10C" w14:textId="3023212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TLA4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D185D47" w14:textId="67A1FD9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BF576B" w14:textId="4C8B561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8969A2" w14:textId="187272F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3.55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A62372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BAAC413" w14:textId="6085596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59 (0.937- 0.981)</w:t>
            </w:r>
          </w:p>
        </w:tc>
      </w:tr>
      <w:tr w:rsidR="00C34491" w:rsidRPr="00E059E8" w14:paraId="51A75A5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343" w14:textId="26885BCF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HLADR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4E35D75" w14:textId="79B159E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8555E7" w14:textId="23D3BE0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3D5743" w14:textId="0D2DDFC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6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495EBC" w14:textId="33EF530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9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0C43163" w14:textId="286A19F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9 (0.998-1.020)</w:t>
            </w:r>
          </w:p>
        </w:tc>
      </w:tr>
      <w:tr w:rsidR="00C34491" w:rsidRPr="00E059E8" w14:paraId="410643C0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800" w14:textId="4E4E27B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LAG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6A55AEA" w14:textId="7F50022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9D7E59" w14:textId="3B70C7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051724" w14:textId="70A062B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46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558EC0" w14:textId="53F7DB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4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0525151" w14:textId="6EE08B4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2 (0.996-1.029)</w:t>
            </w:r>
          </w:p>
        </w:tc>
      </w:tr>
      <w:tr w:rsidR="00C34491" w:rsidRPr="00E059E8" w14:paraId="7AC8AE8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06DA" w14:textId="1990C13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PD1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3AD9476" w14:textId="66AAA40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2566B5" w14:textId="3B63141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2008D" w14:textId="630723C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33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3BF00C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174D980" w14:textId="5556012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7 (1.019- 1.075)</w:t>
            </w:r>
          </w:p>
        </w:tc>
      </w:tr>
      <w:tr w:rsidR="00C34491" w:rsidRPr="00E059E8" w14:paraId="1E7E5B7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951B" w14:textId="5A9EE38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IGIT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5F41722" w14:textId="23F5611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28439A" w14:textId="17998AB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63307" w14:textId="786C4C0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8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D06358" w14:textId="6DAD7A7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87FEB9B" w14:textId="6EE4BDD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5 (1.005-1.026)</w:t>
            </w:r>
          </w:p>
        </w:tc>
      </w:tr>
      <w:tr w:rsidR="00C34491" w:rsidRPr="00E059E8" w14:paraId="681FBD5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F357" w14:textId="47B7C37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IM3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A8F4E43" w14:textId="333F090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BA2B58" w14:textId="144B4D5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1DA1FD" w14:textId="27E36BC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4.2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EDC4AA3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428465B" w14:textId="10B2EEF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0 (0.942-0.978)</w:t>
            </w:r>
          </w:p>
        </w:tc>
      </w:tr>
      <w:tr w:rsidR="00C34491" w:rsidRPr="00E059E8" w14:paraId="41D0BB0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99DC" w14:textId="6EA11A21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c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FAE4BEF" w14:textId="5AAABBA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A406CF" w14:textId="62EF153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A61E20" w14:textId="090DEDB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67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DE6CD1" w14:textId="766586A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9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6017ACC" w14:textId="1B6EAFE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84- 1.008)</w:t>
            </w:r>
          </w:p>
        </w:tc>
      </w:tr>
      <w:tr w:rsidR="00C34491" w:rsidRPr="00E059E8" w14:paraId="2D0C161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9FD" w14:textId="4C9384C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eM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988F5EE" w14:textId="2FEBBA9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4F9197" w14:textId="016116E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91176F" w14:textId="04B9828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6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3CE566" w14:textId="5BD135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1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D395F5B" w14:textId="03677FC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3 (0.988-1.018)</w:t>
            </w:r>
          </w:p>
        </w:tc>
      </w:tr>
      <w:tr w:rsidR="00C34491" w:rsidRPr="00E059E8" w14:paraId="53041696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5F2" w14:textId="65B1571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eM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C31B618" w14:textId="03F4FD8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23A71D" w14:textId="68ADEDE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CEC8B1" w14:textId="738C2E3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96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F6213D" w14:textId="63D63E3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C66136D" w14:textId="027C5A5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86 (0.973-0.999)</w:t>
            </w:r>
          </w:p>
        </w:tc>
      </w:tr>
      <w:tr w:rsidR="00C34491" w:rsidRPr="00E059E8" w14:paraId="18985855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5819" w14:textId="0E40E6F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TN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2B7AE98" w14:textId="2D1D810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B1CC31" w14:textId="5FEC849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F35EE0" w14:textId="0FA8AAB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25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8B8094" w14:textId="54AB12D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7D0995C" w14:textId="599A5EE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7 (0.996-1.017)</w:t>
            </w:r>
          </w:p>
        </w:tc>
      </w:tr>
      <w:tr w:rsidR="00C34491" w:rsidRPr="00E059E8" w14:paraId="2D963304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7CBD" w14:textId="288E70E3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D9B198E" w14:textId="41FE977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302D96" w14:textId="5F04EC5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519487" w14:textId="5AEBD67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6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BBF25C" w14:textId="248E8B2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E4D7BE0" w14:textId="6CFECAA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55 (0.913- 0.998)</w:t>
            </w:r>
          </w:p>
        </w:tc>
      </w:tr>
      <w:tr w:rsidR="00C34491" w:rsidRPr="00E059E8" w14:paraId="6487118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6FE" w14:textId="7F9663A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PMN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923669C" w14:textId="0B7D83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E243DB8" w14:textId="691C5DA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60ADE2" w14:textId="0041D99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28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FBA27A" w14:textId="79461ED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2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294E0F6" w14:textId="1253497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25 (0.866- 0.989)</w:t>
            </w:r>
          </w:p>
        </w:tc>
      </w:tr>
      <w:tr w:rsidR="00C34491" w:rsidRPr="00E059E8" w14:paraId="064D837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7C2" w14:textId="2093C0F4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M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CAB76CD" w14:textId="121B2BC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F94839" w14:textId="376A4BC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54A3ED" w14:textId="03E9E1C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0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218041" w14:textId="3E86F93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042308F" w14:textId="064B8F7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59 (0.922- 0.998)</w:t>
            </w:r>
          </w:p>
        </w:tc>
      </w:tr>
      <w:tr w:rsidR="00C34491" w:rsidRPr="00E059E8" w14:paraId="124F7A5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2C53" w14:textId="3540DF8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e_MDSC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F43532B" w14:textId="5B1290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3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DA523E" w14:textId="723439E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91E226" w14:textId="589ECA5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44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9DAC8A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CF0F0B8" w14:textId="5B3B175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6 (1.015-1.056)</w:t>
            </w:r>
          </w:p>
        </w:tc>
      </w:tr>
      <w:tr w:rsidR="00C34491" w:rsidRPr="00E059E8" w14:paraId="0046A9F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327B" w14:textId="7394F817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49B535B" w14:textId="5EC4F05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D98626" w14:textId="44448B0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FC5392" w14:textId="1495599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51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1ED3DE" w14:textId="409AC07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0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CB2BE98" w14:textId="4319718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75- 1.015)</w:t>
            </w:r>
          </w:p>
        </w:tc>
      </w:tr>
      <w:tr w:rsidR="00C34491" w:rsidRPr="00E059E8" w14:paraId="75611B9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D714" w14:textId="2463FE4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28EEC63" w14:textId="0BD72B9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0F7D2F" w14:textId="58B011D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27195" w14:textId="75A8C0E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0C1E33" w14:textId="65FDB51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6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0EF3F6E" w14:textId="077167C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81- 1.020)</w:t>
            </w:r>
          </w:p>
        </w:tc>
      </w:tr>
      <w:tr w:rsidR="00C34491" w:rsidRPr="00E059E8" w14:paraId="58DA52B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D496" w14:textId="58DBF1A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h1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8C73903" w14:textId="5119E6C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DE2FC9B" w14:textId="69B7914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01C252" w14:textId="424D059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19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886894" w14:textId="1FDD5A6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A20D6B8" w14:textId="17D8E4F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5 (0.946- 1.047)</w:t>
            </w:r>
          </w:p>
        </w:tc>
      </w:tr>
      <w:tr w:rsidR="00C34491" w:rsidRPr="00E059E8" w14:paraId="6695740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4843" w14:textId="06FFFC9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Treg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51804C2" w14:textId="09E24A1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7B7F30" w14:textId="4940DC9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CB1FE4" w14:textId="585BB2A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93444B" w14:textId="50E2493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30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0AFE29D" w14:textId="007B154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48 (0.958-1.147)</w:t>
            </w:r>
          </w:p>
        </w:tc>
      </w:tr>
      <w:tr w:rsidR="00C34491" w:rsidRPr="00E059E8" w14:paraId="068EC9A7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20D2" w14:textId="4EE4695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45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701C2B4" w14:textId="141F05C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9971F86" w14:textId="052CFAB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A130FE" w14:textId="2999D42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94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E16DE5" w14:textId="0D6DC2E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5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3A41BA24" w14:textId="322A422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18 (1.000-1.036)</w:t>
            </w:r>
          </w:p>
        </w:tc>
      </w:tr>
      <w:tr w:rsidR="00C34491" w:rsidRPr="00E059E8" w14:paraId="7A3C23EC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597" w14:textId="5FFA40EE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D45RO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9DAF4FE" w14:textId="46DBCC3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F58485" w14:textId="7937780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E9D0C4" w14:textId="6004C15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FA98CB" w14:textId="317B13B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8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4C44FF5" w14:textId="6B019CD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1 (0.989-1.014)</w:t>
            </w:r>
          </w:p>
        </w:tc>
      </w:tr>
      <w:tr w:rsidR="00C34491" w:rsidRPr="00E059E8" w14:paraId="1C5C7C4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FE3B" w14:textId="0F178C9A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45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238140C" w14:textId="59B0CBF1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65D884" w14:textId="6E8CC2A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3016B8" w14:textId="291556CB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.52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E477B9" w14:textId="7777777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24D1B6BF" w14:textId="55E8BAE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9 (1.013- 1.045)</w:t>
            </w:r>
          </w:p>
        </w:tc>
      </w:tr>
      <w:tr w:rsidR="00C34491" w:rsidRPr="00E059E8" w14:paraId="076EB8BE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8C4D" w14:textId="75CA200D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D45RA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96E32C6" w14:textId="32AF6B9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9EB6BC" w14:textId="0EC00C8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D53E36" w14:textId="78AE3EA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C07775" w14:textId="4FA5BCA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5FB3952D" w14:textId="36AAA43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0 (0.984-1.016)</w:t>
            </w:r>
          </w:p>
        </w:tc>
      </w:tr>
      <w:tr w:rsidR="00C34491" w:rsidRPr="00E059E8" w14:paraId="2D65C14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F8E3" w14:textId="3B76101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+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FA5E837" w14:textId="2442E01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CA7852" w14:textId="349B4CD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476C2D2" w14:textId="44DE907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3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1CD4BE" w14:textId="29591B5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29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4C1A70CA" w14:textId="35B5C06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8 (0.993-1.025)</w:t>
            </w:r>
          </w:p>
        </w:tc>
      </w:tr>
      <w:tr w:rsidR="00C34491" w:rsidRPr="00E059E8" w14:paraId="32592063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76F" w14:textId="1DC5ECAB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+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E1F65F7" w14:textId="5A79D674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9789FF" w14:textId="0F250CC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95F09A" w14:textId="1B68636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47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3C0C2D" w14:textId="0EB9F48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63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AABF814" w14:textId="35332A1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80-1.013)</w:t>
            </w:r>
          </w:p>
        </w:tc>
      </w:tr>
      <w:tr w:rsidR="00C34491" w:rsidRPr="00E059E8" w14:paraId="47F00468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907" w14:textId="3CBF09D9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-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1648AD3" w14:textId="0EE5D86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2E8CDB" w14:textId="22AB8B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4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DE7CFC" w14:textId="2A094FE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1.29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6D97B5" w14:textId="424AC887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19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261AB29" w14:textId="2066890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45 (0.867-1.030)</w:t>
            </w:r>
          </w:p>
        </w:tc>
      </w:tr>
      <w:tr w:rsidR="00C34491" w:rsidRPr="00E059E8" w14:paraId="391D51D2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F2AE" w14:textId="29416EC5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4+CCR7-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99BE270" w14:textId="49FBAFB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4ACBBD" w14:textId="5790128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76DE76" w14:textId="4D23E790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78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4135AD" w14:textId="7577585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3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BB4FB67" w14:textId="50F427D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3 (0.977-1.010)</w:t>
            </w:r>
          </w:p>
        </w:tc>
      </w:tr>
      <w:tr w:rsidR="00C34491" w:rsidRPr="00E059E8" w14:paraId="6D5A3378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AFFE" w14:textId="0644BE92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+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7E480C8" w14:textId="7E84604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2D6CDF" w14:textId="376DCAC6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B6765D" w14:textId="0A08DF1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.7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E78EF9" w14:textId="1162D13E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0D64C159" w14:textId="3743321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22 (1.006-1.038)</w:t>
            </w:r>
          </w:p>
        </w:tc>
      </w:tr>
      <w:tr w:rsidR="00C34491" w:rsidRPr="00E059E8" w14:paraId="088EA84D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6F04" w14:textId="08F593F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+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C30C000" w14:textId="1701FC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4287C8" w14:textId="423652E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5FDDF2" w14:textId="391832BA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71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D26209" w14:textId="705EE13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47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7E07B3EE" w14:textId="35623EAC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.005 (0.991-1.020)</w:t>
            </w:r>
          </w:p>
        </w:tc>
      </w:tr>
      <w:tr w:rsidR="00C34491" w:rsidRPr="00E059E8" w14:paraId="78469779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8BE" w14:textId="5CCBB548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-CD45+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E8298C2" w14:textId="02F3A89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0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2B2E5C" w14:textId="5896A08F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9E37D8" w14:textId="259A7EA5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5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D12AB1" w14:textId="32F9519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59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1D5F9E3F" w14:textId="68346B0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96 (0.980-1.012)</w:t>
            </w:r>
          </w:p>
        </w:tc>
      </w:tr>
      <w:tr w:rsidR="00C34491" w:rsidRPr="00E059E8" w14:paraId="16501C61" w14:textId="77777777" w:rsidTr="00E059E8">
        <w:trPr>
          <w:trHeight w:val="280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ECD3" w14:textId="4558C516" w:rsidR="00C34491" w:rsidRPr="00E059E8" w:rsidRDefault="00C34491" w:rsidP="00C3449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hAnsi="Times New Roman" w:cs="Times New Roman"/>
                <w:color w:val="000000"/>
                <w:sz w:val="24"/>
              </w:rPr>
              <w:t>CD8+CCR7-CD45-T%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7E33BD6" w14:textId="21BCCD6D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0.0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7B4AC5" w14:textId="63219CD2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00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F05316" w14:textId="1B8A1668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-2.91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B06602" w14:textId="1B8A5FC3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4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14:paraId="63462D98" w14:textId="69C66AB9" w:rsidR="00C34491" w:rsidRPr="00E059E8" w:rsidRDefault="00C34491" w:rsidP="00C3449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E059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0.973 (0.955-0.991)</w:t>
            </w:r>
          </w:p>
        </w:tc>
      </w:tr>
    </w:tbl>
    <w:p w14:paraId="3EBB77C7" w14:textId="77777777" w:rsidR="00E57204" w:rsidRPr="00E059E8" w:rsidRDefault="00E57204">
      <w:pPr>
        <w:rPr>
          <w:rFonts w:ascii="Times New Roman" w:hAnsi="Times New Roman" w:cs="Times New Roman"/>
          <w:sz w:val="24"/>
        </w:rPr>
      </w:pPr>
    </w:p>
    <w:sectPr w:rsidR="00E57204" w:rsidRPr="00E05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058F9" w14:textId="77777777" w:rsidR="00B20B11" w:rsidRDefault="00B20B11" w:rsidP="00C34491">
      <w:pPr>
        <w:spacing w:after="0" w:line="240" w:lineRule="auto"/>
      </w:pPr>
      <w:r>
        <w:separator/>
      </w:r>
    </w:p>
  </w:endnote>
  <w:endnote w:type="continuationSeparator" w:id="0">
    <w:p w14:paraId="7B0D0180" w14:textId="77777777" w:rsidR="00B20B11" w:rsidRDefault="00B20B11" w:rsidP="00C34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EB6B3" w14:textId="77777777" w:rsidR="00B20B11" w:rsidRDefault="00B20B11" w:rsidP="00C34491">
      <w:pPr>
        <w:spacing w:after="0" w:line="240" w:lineRule="auto"/>
      </w:pPr>
      <w:r>
        <w:separator/>
      </w:r>
    </w:p>
  </w:footnote>
  <w:footnote w:type="continuationSeparator" w:id="0">
    <w:p w14:paraId="0B45D273" w14:textId="77777777" w:rsidR="00B20B11" w:rsidRDefault="00B20B11" w:rsidP="00C34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65"/>
    <w:rsid w:val="00062799"/>
    <w:rsid w:val="002030E3"/>
    <w:rsid w:val="0025494A"/>
    <w:rsid w:val="002E4FE2"/>
    <w:rsid w:val="004F1542"/>
    <w:rsid w:val="005E15D6"/>
    <w:rsid w:val="00616778"/>
    <w:rsid w:val="0070454E"/>
    <w:rsid w:val="007D7728"/>
    <w:rsid w:val="00907C80"/>
    <w:rsid w:val="009642E6"/>
    <w:rsid w:val="00B148F6"/>
    <w:rsid w:val="00B20B11"/>
    <w:rsid w:val="00B91603"/>
    <w:rsid w:val="00C34491"/>
    <w:rsid w:val="00CB3255"/>
    <w:rsid w:val="00E059E8"/>
    <w:rsid w:val="00E15574"/>
    <w:rsid w:val="00E53829"/>
    <w:rsid w:val="00E57204"/>
    <w:rsid w:val="00E80FF2"/>
    <w:rsid w:val="00EB289F"/>
    <w:rsid w:val="00ED21D0"/>
    <w:rsid w:val="00ED7CC5"/>
    <w:rsid w:val="00EF4A65"/>
    <w:rsid w:val="00F8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A5B0E"/>
  <w15:chartTrackingRefBased/>
  <w15:docId w15:val="{3E5FFC70-145C-41DB-BBD7-0828028D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4A6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A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A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A6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A6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A6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A6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A6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A6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A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A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A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A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A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4A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A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A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A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A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A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A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A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A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A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A6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A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A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A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4A6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E57204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E57204"/>
    <w:rPr>
      <w:color w:val="96607D"/>
      <w:u w:val="single"/>
    </w:rPr>
  </w:style>
  <w:style w:type="paragraph" w:customStyle="1" w:styleId="msonormal0">
    <w:name w:val="msonormal"/>
    <w:basedOn w:val="a"/>
    <w:rsid w:val="00E57204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E57204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E57204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E57204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4"/>
      <w14:ligatures w14:val="none"/>
    </w:rPr>
  </w:style>
  <w:style w:type="paragraph" w:customStyle="1" w:styleId="xl66">
    <w:name w:val="xl66"/>
    <w:basedOn w:val="a"/>
    <w:rsid w:val="00E57204"/>
    <w:pPr>
      <w:widowControl/>
      <w:spacing w:before="100" w:beforeAutospacing="1" w:after="100" w:afterAutospacing="1" w:line="240" w:lineRule="auto"/>
      <w:jc w:val="right"/>
      <w:textAlignment w:val="bottom"/>
    </w:pPr>
    <w:rPr>
      <w:rFonts w:ascii="Times New Roman" w:eastAsia="宋体" w:hAnsi="Times New Roman" w:cs="Times New Roman"/>
      <w:b/>
      <w:bCs/>
      <w:color w:val="000000"/>
      <w:kern w:val="0"/>
      <w:sz w:val="24"/>
      <w14:ligatures w14:val="none"/>
    </w:rPr>
  </w:style>
  <w:style w:type="paragraph" w:customStyle="1" w:styleId="xl67">
    <w:name w:val="xl67"/>
    <w:basedOn w:val="a"/>
    <w:rsid w:val="00E57204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paragraph" w:customStyle="1" w:styleId="xl68">
    <w:name w:val="xl68"/>
    <w:basedOn w:val="a"/>
    <w:rsid w:val="00E57204"/>
    <w:pPr>
      <w:widowControl/>
      <w:spacing w:before="100" w:beforeAutospacing="1" w:after="100" w:afterAutospacing="1" w:line="240" w:lineRule="auto"/>
      <w:jc w:val="right"/>
      <w:textAlignment w:val="bottom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paragraph" w:customStyle="1" w:styleId="xl69">
    <w:name w:val="xl69"/>
    <w:basedOn w:val="a"/>
    <w:rsid w:val="00E57204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0">
    <w:name w:val="xl70"/>
    <w:basedOn w:val="a"/>
    <w:rsid w:val="00E57204"/>
    <w:pPr>
      <w:widowControl/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72">
    <w:name w:val="xl72"/>
    <w:basedOn w:val="a"/>
    <w:rsid w:val="00E57204"/>
    <w:pPr>
      <w:widowControl/>
      <w:spacing w:before="100" w:beforeAutospacing="1" w:after="100" w:afterAutospacing="1" w:line="240" w:lineRule="auto"/>
      <w:jc w:val="right"/>
      <w:textAlignment w:val="bottom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73">
    <w:name w:val="xl73"/>
    <w:basedOn w:val="a"/>
    <w:rsid w:val="00E57204"/>
    <w:pPr>
      <w:widowControl/>
      <w:spacing w:before="100" w:beforeAutospacing="1" w:after="100" w:afterAutospacing="1" w:line="240" w:lineRule="auto"/>
      <w:jc w:val="right"/>
      <w:textAlignment w:val="bottom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C3449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C34491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C3449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C34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65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459</Words>
  <Characters>8321</Characters>
  <Application>Microsoft Office Word</Application>
  <DocSecurity>0</DocSecurity>
  <Lines>69</Lines>
  <Paragraphs>19</Paragraphs>
  <ScaleCrop>false</ScaleCrop>
  <Company/>
  <LinksUpToDate>false</LinksUpToDate>
  <CharactersWithSpaces>9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6</cp:revision>
  <dcterms:created xsi:type="dcterms:W3CDTF">2025-05-16T01:17:00Z</dcterms:created>
  <dcterms:modified xsi:type="dcterms:W3CDTF">2025-05-21T08:49:00Z</dcterms:modified>
</cp:coreProperties>
</file>